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F1064" w14:textId="77777777" w:rsidR="00DE7BDE" w:rsidRPr="00EA6C5A" w:rsidRDefault="00DE7BDE" w:rsidP="00DE7BDE">
      <w:pPr>
        <w:rPr>
          <w:rFonts w:ascii="Arial" w:hAnsi="Arial" w:cs="Arial"/>
          <w:i/>
          <w:i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5_</w:t>
      </w:r>
      <w:r w:rsidRPr="00EA6C5A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>.</w:t>
      </w:r>
      <w:r w:rsidRPr="00EA6C5A">
        <w:rPr>
          <w:rFonts w:ascii="Arial" w:hAnsi="Arial" w:cs="Arial"/>
        </w:rPr>
        <w:t xml:space="preserve"> </w:t>
      </w:r>
      <w:r w:rsidRPr="00EA6C5A">
        <w:rPr>
          <w:rFonts w:ascii="Arial" w:hAnsi="Arial" w:cs="Arial"/>
          <w:i/>
          <w:iCs/>
        </w:rPr>
        <w:t>C. difficile</w:t>
      </w:r>
      <w:r w:rsidRPr="00EA6C5A">
        <w:rPr>
          <w:rFonts w:ascii="Arial" w:hAnsi="Arial" w:cs="Arial"/>
        </w:rPr>
        <w:t xml:space="preserve"> and </w:t>
      </w:r>
      <w:r w:rsidRPr="00EA6C5A">
        <w:rPr>
          <w:rFonts w:ascii="Arial" w:hAnsi="Arial" w:cs="Arial"/>
          <w:i/>
          <w:iCs/>
        </w:rPr>
        <w:t>B. subtilis</w:t>
      </w:r>
      <w:r w:rsidRPr="00EA6C5A">
        <w:rPr>
          <w:rFonts w:ascii="Arial" w:hAnsi="Arial" w:cs="Arial"/>
        </w:rPr>
        <w:t xml:space="preserve"> respective Spo0E-Spo0A projected interactions</w:t>
      </w:r>
    </w:p>
    <w:tbl>
      <w:tblPr>
        <w:tblStyle w:val="TableGrid"/>
        <w:tblpPr w:leftFromText="180" w:rightFromText="180" w:vertAnchor="text" w:horzAnchor="margin" w:tblpY="119"/>
        <w:tblW w:w="84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990"/>
        <w:gridCol w:w="1080"/>
        <w:gridCol w:w="990"/>
        <w:gridCol w:w="1170"/>
        <w:gridCol w:w="990"/>
        <w:gridCol w:w="1080"/>
        <w:gridCol w:w="990"/>
      </w:tblGrid>
      <w:tr w:rsidR="00DE7BDE" w:rsidRPr="00EA6C5A" w14:paraId="664C4262" w14:textId="77777777" w:rsidTr="002B73DB">
        <w:trPr>
          <w:trHeight w:val="20"/>
        </w:trPr>
        <w:tc>
          <w:tcPr>
            <w:tcW w:w="4225" w:type="dxa"/>
            <w:gridSpan w:val="4"/>
            <w:tcBorders>
              <w:left w:val="single" w:sz="4" w:space="0" w:color="auto"/>
              <w:bottom w:val="nil"/>
              <w:right w:val="single" w:sz="24" w:space="0" w:color="auto"/>
            </w:tcBorders>
            <w:vAlign w:val="bottom"/>
          </w:tcPr>
          <w:p w14:paraId="4DD4C111" w14:textId="77777777" w:rsidR="00DE7BDE" w:rsidRPr="00EA6C5A" w:rsidRDefault="00DE7BDE" w:rsidP="002B73D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EA6C5A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C. difficile</w:t>
            </w:r>
          </w:p>
        </w:tc>
        <w:tc>
          <w:tcPr>
            <w:tcW w:w="4230" w:type="dxa"/>
            <w:gridSpan w:val="4"/>
            <w:tcBorders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bottom"/>
          </w:tcPr>
          <w:p w14:paraId="75FF82DD" w14:textId="77777777" w:rsidR="00DE7BDE" w:rsidRPr="00EA6C5A" w:rsidRDefault="00DE7BDE" w:rsidP="002B73DB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EA6C5A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B. subtilis</w:t>
            </w:r>
          </w:p>
        </w:tc>
      </w:tr>
      <w:tr w:rsidR="00DE7BDE" w:rsidRPr="00EA6C5A" w14:paraId="02710708" w14:textId="77777777" w:rsidTr="002B73DB">
        <w:trPr>
          <w:trHeight w:val="20"/>
        </w:trPr>
        <w:tc>
          <w:tcPr>
            <w:tcW w:w="116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69B8B3C" w14:textId="77777777" w:rsidR="00DE7BDE" w:rsidRPr="00EA6C5A" w:rsidRDefault="00DE7BDE" w:rsidP="002B73DB">
            <w:pPr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</w:pPr>
            <w:r w:rsidRPr="00EA6C5A">
              <w:rPr>
                <w:rFonts w:ascii="Arial" w:hAnsi="Arial" w:cs="Arial"/>
                <w:b/>
                <w:bCs/>
                <w:color w:val="000000" w:themeColor="text1"/>
              </w:rPr>
              <w:t xml:space="preserve">Spo0E </w:t>
            </w:r>
            <w:proofErr w:type="spellStart"/>
            <w:r w:rsidRPr="00EA6C5A">
              <w:rPr>
                <w:rFonts w:ascii="Arial" w:hAnsi="Arial" w:cs="Arial"/>
                <w:b/>
                <w:bCs/>
                <w:color w:val="000000" w:themeColor="text1"/>
              </w:rPr>
              <w:t>residue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94A45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Spo0E region</w:t>
            </w:r>
          </w:p>
        </w:tc>
        <w:tc>
          <w:tcPr>
            <w:tcW w:w="108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8E33239" w14:textId="77777777" w:rsidR="00DE7BDE" w:rsidRPr="00EA6C5A" w:rsidRDefault="00DE7BDE" w:rsidP="002B73D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A6C5A">
              <w:rPr>
                <w:rFonts w:ascii="Arial" w:hAnsi="Arial" w:cs="Arial"/>
                <w:b/>
                <w:bCs/>
                <w:color w:val="000000" w:themeColor="text1"/>
              </w:rPr>
              <w:t xml:space="preserve">Spo0A </w:t>
            </w:r>
          </w:p>
          <w:p w14:paraId="3F0AA9E5" w14:textId="77777777" w:rsidR="00DE7BDE" w:rsidRPr="00EA6C5A" w:rsidRDefault="00DE7BDE" w:rsidP="002B73D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A6C5A">
              <w:rPr>
                <w:rFonts w:ascii="Arial" w:hAnsi="Arial" w:cs="Arial"/>
                <w:b/>
                <w:bCs/>
                <w:color w:val="000000" w:themeColor="text1"/>
              </w:rPr>
              <w:t>residue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249355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Spo0A region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vAlign w:val="bottom"/>
          </w:tcPr>
          <w:p w14:paraId="7134CEE3" w14:textId="77777777" w:rsidR="00DE7BDE" w:rsidRPr="00EA6C5A" w:rsidRDefault="00DE7BDE" w:rsidP="002B73DB">
            <w:pPr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</w:pPr>
            <w:r w:rsidRPr="00EA6C5A">
              <w:rPr>
                <w:rFonts w:ascii="Arial" w:hAnsi="Arial" w:cs="Arial"/>
                <w:b/>
                <w:bCs/>
                <w:color w:val="000000" w:themeColor="text1"/>
              </w:rPr>
              <w:t xml:space="preserve">Spo0E </w:t>
            </w:r>
            <w:proofErr w:type="spellStart"/>
            <w:r w:rsidRPr="00EA6C5A">
              <w:rPr>
                <w:rFonts w:ascii="Arial" w:hAnsi="Arial" w:cs="Arial"/>
                <w:b/>
                <w:bCs/>
                <w:color w:val="000000" w:themeColor="text1"/>
              </w:rPr>
              <w:t>residue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11F1BE59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Spo0E region</w:t>
            </w:r>
          </w:p>
        </w:tc>
        <w:tc>
          <w:tcPr>
            <w:tcW w:w="1080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022014C2" w14:textId="77777777" w:rsidR="00DE7BDE" w:rsidRPr="00EA6C5A" w:rsidRDefault="00DE7BDE" w:rsidP="002B73D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A6C5A">
              <w:rPr>
                <w:rFonts w:ascii="Arial" w:hAnsi="Arial" w:cs="Arial"/>
                <w:b/>
                <w:bCs/>
                <w:color w:val="000000" w:themeColor="text1"/>
              </w:rPr>
              <w:t xml:space="preserve">Spo0A </w:t>
            </w:r>
          </w:p>
          <w:p w14:paraId="23C90156" w14:textId="77777777" w:rsidR="00DE7BDE" w:rsidRPr="00EA6C5A" w:rsidRDefault="00DE7BDE" w:rsidP="002B73D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A6C5A">
              <w:rPr>
                <w:rFonts w:ascii="Arial" w:hAnsi="Arial" w:cs="Arial"/>
                <w:b/>
                <w:bCs/>
                <w:color w:val="000000" w:themeColor="text1"/>
              </w:rPr>
              <w:t>residue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45162F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Spo0A region</w:t>
            </w:r>
          </w:p>
        </w:tc>
      </w:tr>
      <w:tr w:rsidR="00DE7BDE" w:rsidRPr="00EA6C5A" w14:paraId="6D8D452E" w14:textId="77777777" w:rsidTr="002B73DB">
        <w:trPr>
          <w:trHeight w:val="2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5277E6B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R17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729B7C7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α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67BFCCC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A87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  <w:p w14:paraId="4D9DFE18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K108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129AC58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 xml:space="preserve">β4 </w:t>
            </w:r>
          </w:p>
          <w:p w14:paraId="76C58CB3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β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4" w:space="0" w:color="auto"/>
              <w:bottom w:val="nil"/>
            </w:tcBorders>
          </w:tcPr>
          <w:p w14:paraId="13B39BFA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R18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6C737D7D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α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25A2230A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A87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270F92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β4</w:t>
            </w:r>
          </w:p>
        </w:tc>
      </w:tr>
      <w:tr w:rsidR="00DE7BDE" w:rsidRPr="00EA6C5A" w14:paraId="7DE56E03" w14:textId="77777777" w:rsidTr="002B73DB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</w:tcBorders>
          </w:tcPr>
          <w:p w14:paraId="5FA3DA30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N21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2BF6539B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α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23F237EE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G89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  <w:p w14:paraId="1E58580A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Q90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3E364269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 xml:space="preserve">β4-α4 </w:t>
            </w:r>
          </w:p>
          <w:p w14:paraId="429E9AA0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β4-α4</w:t>
            </w:r>
          </w:p>
        </w:tc>
        <w:tc>
          <w:tcPr>
            <w:tcW w:w="1170" w:type="dxa"/>
            <w:tcBorders>
              <w:top w:val="nil"/>
              <w:left w:val="single" w:sz="24" w:space="0" w:color="auto"/>
              <w:bottom w:val="nil"/>
            </w:tcBorders>
          </w:tcPr>
          <w:p w14:paraId="599EB5DA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—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8B36235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—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4CB6850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—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1A6DB5D5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—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</w:tr>
      <w:tr w:rsidR="00DE7BDE" w:rsidRPr="00EA6C5A" w14:paraId="6206CD62" w14:textId="77777777" w:rsidTr="002B73DB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</w:tcBorders>
          </w:tcPr>
          <w:p w14:paraId="65BA6DC9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E25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3C12AC3C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α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33664912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Q90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760E181E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β4-α4</w:t>
            </w:r>
          </w:p>
        </w:tc>
        <w:tc>
          <w:tcPr>
            <w:tcW w:w="1170" w:type="dxa"/>
            <w:tcBorders>
              <w:top w:val="nil"/>
              <w:left w:val="single" w:sz="24" w:space="0" w:color="auto"/>
              <w:bottom w:val="nil"/>
            </w:tcBorders>
          </w:tcPr>
          <w:p w14:paraId="15C03C46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R2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AD50932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α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9CE8CBF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Q90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73FA3D19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β4-α4</w:t>
            </w:r>
          </w:p>
        </w:tc>
      </w:tr>
      <w:tr w:rsidR="00DE7BDE" w:rsidRPr="00EA6C5A" w14:paraId="17769C8F" w14:textId="77777777" w:rsidTr="002B73DB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</w:tcBorders>
          </w:tcPr>
          <w:p w14:paraId="3A02189F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—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7D775470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—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65EF543B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—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297F4BE7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—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24" w:space="0" w:color="auto"/>
              <w:bottom w:val="nil"/>
            </w:tcBorders>
          </w:tcPr>
          <w:p w14:paraId="138FA90C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Q40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954F9D2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α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C009335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D11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5D1C0848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β1-α1</w:t>
            </w:r>
          </w:p>
        </w:tc>
      </w:tr>
      <w:tr w:rsidR="00DE7BDE" w:rsidRPr="00EA6C5A" w14:paraId="5568396A" w14:textId="77777777" w:rsidTr="002B73DB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</w:tcBorders>
          </w:tcPr>
          <w:p w14:paraId="3C60CABA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D42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684E24EC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α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18EB6C65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N12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1AAA1F6F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β1-α1</w:t>
            </w:r>
          </w:p>
        </w:tc>
        <w:tc>
          <w:tcPr>
            <w:tcW w:w="1170" w:type="dxa"/>
            <w:tcBorders>
              <w:top w:val="nil"/>
              <w:left w:val="single" w:sz="24" w:space="0" w:color="auto"/>
              <w:bottom w:val="nil"/>
            </w:tcBorders>
          </w:tcPr>
          <w:p w14:paraId="0B849668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D43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88AC648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α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EE5A253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N12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  <w:p w14:paraId="4A915931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K108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45177D33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β1-α1</w:t>
            </w:r>
          </w:p>
          <w:p w14:paraId="312AE38C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β5</w:t>
            </w:r>
          </w:p>
        </w:tc>
      </w:tr>
      <w:tr w:rsidR="00DE7BDE" w:rsidRPr="00EA6C5A" w14:paraId="08593355" w14:textId="77777777" w:rsidTr="002B73DB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</w:tcBorders>
          </w:tcPr>
          <w:p w14:paraId="1A6F8342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N46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430B3618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α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20271CA0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N12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1781DACD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β1-α1</w:t>
            </w:r>
          </w:p>
        </w:tc>
        <w:tc>
          <w:tcPr>
            <w:tcW w:w="1170" w:type="dxa"/>
            <w:tcBorders>
              <w:top w:val="nil"/>
              <w:left w:val="single" w:sz="24" w:space="0" w:color="auto"/>
              <w:bottom w:val="nil"/>
            </w:tcBorders>
          </w:tcPr>
          <w:p w14:paraId="6BB3B88C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N4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8BBB709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α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469CEEE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N12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  <w:p w14:paraId="6A344132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E14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71B618F7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β1-α1</w:t>
            </w:r>
          </w:p>
          <w:p w14:paraId="71E8BAF5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α1</w:t>
            </w:r>
          </w:p>
        </w:tc>
      </w:tr>
      <w:tr w:rsidR="00DE7BDE" w:rsidRPr="00EA6C5A" w14:paraId="50DD3688" w14:textId="77777777" w:rsidTr="002B73DB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112EDC3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K5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E384049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C-ter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F070052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E21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AA40E6D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α1</w:t>
            </w:r>
          </w:p>
        </w:tc>
        <w:tc>
          <w:tcPr>
            <w:tcW w:w="1170" w:type="dxa"/>
            <w:tcBorders>
              <w:top w:val="nil"/>
              <w:left w:val="single" w:sz="24" w:space="0" w:color="auto"/>
              <w:bottom w:val="single" w:sz="4" w:space="0" w:color="auto"/>
            </w:tcBorders>
          </w:tcPr>
          <w:p w14:paraId="52CA2DC2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—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14A543A" w14:textId="77777777" w:rsidR="00DE7BDE" w:rsidRPr="00EA6C5A" w:rsidRDefault="00DE7BDE" w:rsidP="002B73D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—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0B8E0C5E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—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37D16B6" w14:textId="77777777" w:rsidR="00DE7BDE" w:rsidRPr="00EA6C5A" w:rsidRDefault="00DE7BDE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—</w:t>
            </w:r>
            <w:r w:rsidRPr="00EA6C5A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</w:tr>
    </w:tbl>
    <w:p w14:paraId="5181E742" w14:textId="77777777" w:rsidR="00DE7BDE" w:rsidRPr="00EA6C5A" w:rsidRDefault="00DE7BDE" w:rsidP="00DE7BDE">
      <w:pPr>
        <w:rPr>
          <w:rFonts w:ascii="Arial" w:hAnsi="Arial" w:cs="Arial"/>
          <w:sz w:val="20"/>
          <w:vertAlign w:val="superscript"/>
        </w:rPr>
      </w:pPr>
      <w:r w:rsidRPr="00EA6C5A">
        <w:rPr>
          <w:rFonts w:ascii="Arial" w:hAnsi="Arial" w:cs="Arial"/>
          <w:sz w:val="20"/>
          <w:vertAlign w:val="superscript"/>
        </w:rPr>
        <w:t xml:space="preserve"> </w:t>
      </w:r>
      <w:r>
        <w:rPr>
          <w:rFonts w:ascii="Arial" w:hAnsi="Arial" w:cs="Arial"/>
          <w:sz w:val="20"/>
          <w:vertAlign w:val="superscript"/>
        </w:rPr>
        <w:t>*</w:t>
      </w:r>
      <w:r w:rsidRPr="00EA6C5A">
        <w:rPr>
          <w:rFonts w:ascii="Arial" w:hAnsi="Arial" w:cs="Arial"/>
          <w:sz w:val="20"/>
        </w:rPr>
        <w:t>Species-specific Spo0E and Spo0A binding sites.</w:t>
      </w:r>
    </w:p>
    <w:p w14:paraId="7F919F5F" w14:textId="77777777" w:rsidR="00DE7BDE" w:rsidRPr="00EA6C5A" w:rsidRDefault="00DE7BDE" w:rsidP="00DE7BDE">
      <w:pPr>
        <w:rPr>
          <w:rFonts w:ascii="Arial" w:hAnsi="Arial" w:cs="Arial"/>
          <w:color w:val="000000" w:themeColor="text1"/>
          <w:sz w:val="20"/>
        </w:rPr>
      </w:pPr>
      <w:proofErr w:type="spellStart"/>
      <w:r w:rsidRPr="00EA6C5A">
        <w:rPr>
          <w:rFonts w:ascii="Arial" w:hAnsi="Arial" w:cs="Arial"/>
          <w:color w:val="000000" w:themeColor="text1"/>
          <w:sz w:val="20"/>
          <w:vertAlign w:val="superscript"/>
        </w:rPr>
        <w:t>a</w:t>
      </w:r>
      <w:r w:rsidRPr="00EA6C5A">
        <w:rPr>
          <w:rFonts w:ascii="Arial" w:hAnsi="Arial" w:cs="Arial"/>
          <w:color w:val="000000" w:themeColor="text1"/>
          <w:sz w:val="20"/>
        </w:rPr>
        <w:t>Amino</w:t>
      </w:r>
      <w:proofErr w:type="spellEnd"/>
      <w:r w:rsidRPr="00EA6C5A">
        <w:rPr>
          <w:rFonts w:ascii="Arial" w:hAnsi="Arial" w:cs="Arial"/>
          <w:color w:val="000000" w:themeColor="text1"/>
          <w:sz w:val="20"/>
        </w:rPr>
        <w:t xml:space="preserve"> acid with published mutational phenotype </w:t>
      </w:r>
      <w:r w:rsidRPr="00EA6C5A">
        <w:rPr>
          <w:rFonts w:ascii="Arial" w:hAnsi="Arial" w:cs="Arial"/>
          <w:i/>
          <w:iCs/>
          <w:color w:val="000000" w:themeColor="text1"/>
          <w:sz w:val="20"/>
        </w:rPr>
        <w:t xml:space="preserve">(8, 18, 19). </w:t>
      </w:r>
      <w:r w:rsidRPr="00EA6C5A">
        <w:rPr>
          <w:rFonts w:ascii="Arial" w:hAnsi="Arial" w:cs="Arial"/>
          <w:color w:val="000000" w:themeColor="text1"/>
          <w:sz w:val="20"/>
        </w:rPr>
        <w:t xml:space="preserve"> </w:t>
      </w:r>
    </w:p>
    <w:p w14:paraId="109BFBE5" w14:textId="77777777" w:rsidR="00DE7BDE" w:rsidRPr="00EA6C5A" w:rsidRDefault="00DE7BDE" w:rsidP="00DE7BDE">
      <w:pPr>
        <w:rPr>
          <w:rFonts w:ascii="Arial" w:hAnsi="Arial" w:cs="Arial"/>
          <w:color w:val="000000" w:themeColor="text1"/>
          <w:sz w:val="20"/>
        </w:rPr>
      </w:pPr>
      <w:proofErr w:type="spellStart"/>
      <w:r w:rsidRPr="00EA6C5A">
        <w:rPr>
          <w:rFonts w:ascii="Arial" w:hAnsi="Arial" w:cs="Arial"/>
          <w:color w:val="000000" w:themeColor="text1"/>
          <w:sz w:val="20"/>
          <w:vertAlign w:val="superscript"/>
        </w:rPr>
        <w:t>b</w:t>
      </w:r>
      <w:r w:rsidRPr="00EA6C5A">
        <w:rPr>
          <w:rFonts w:ascii="Arial" w:hAnsi="Arial" w:cs="Arial"/>
          <w:color w:val="000000" w:themeColor="text1"/>
          <w:sz w:val="20"/>
        </w:rPr>
        <w:t>Predicted</w:t>
      </w:r>
      <w:proofErr w:type="spellEnd"/>
      <w:r w:rsidRPr="00EA6C5A">
        <w:rPr>
          <w:rFonts w:ascii="Arial" w:hAnsi="Arial" w:cs="Arial"/>
          <w:color w:val="000000" w:themeColor="text1"/>
          <w:sz w:val="20"/>
        </w:rPr>
        <w:t xml:space="preserve"> aligned error (PAE) &lt; 5 Å.</w:t>
      </w:r>
    </w:p>
    <w:p w14:paraId="20E6637A" w14:textId="77777777" w:rsidR="008B5991" w:rsidRDefault="008B5991"/>
    <w:sectPr w:rsidR="008B5991" w:rsidSect="00A61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BDE"/>
    <w:rsid w:val="00072A49"/>
    <w:rsid w:val="000B79BE"/>
    <w:rsid w:val="000E12B0"/>
    <w:rsid w:val="0010558D"/>
    <w:rsid w:val="00122298"/>
    <w:rsid w:val="00127DF0"/>
    <w:rsid w:val="00293A21"/>
    <w:rsid w:val="00294B9D"/>
    <w:rsid w:val="002D374D"/>
    <w:rsid w:val="00317F1A"/>
    <w:rsid w:val="00330E2A"/>
    <w:rsid w:val="00350ADA"/>
    <w:rsid w:val="003C1DB2"/>
    <w:rsid w:val="003F4F01"/>
    <w:rsid w:val="00474349"/>
    <w:rsid w:val="0048752C"/>
    <w:rsid w:val="004B2980"/>
    <w:rsid w:val="004E6294"/>
    <w:rsid w:val="005922B8"/>
    <w:rsid w:val="00597FD3"/>
    <w:rsid w:val="00615642"/>
    <w:rsid w:val="00730F4B"/>
    <w:rsid w:val="00732E71"/>
    <w:rsid w:val="00754C60"/>
    <w:rsid w:val="00756661"/>
    <w:rsid w:val="007A28DA"/>
    <w:rsid w:val="007A748B"/>
    <w:rsid w:val="008B5991"/>
    <w:rsid w:val="008F1034"/>
    <w:rsid w:val="009102A1"/>
    <w:rsid w:val="00950A3E"/>
    <w:rsid w:val="00A02E28"/>
    <w:rsid w:val="00A235D7"/>
    <w:rsid w:val="00A612D8"/>
    <w:rsid w:val="00AC229E"/>
    <w:rsid w:val="00B82CA4"/>
    <w:rsid w:val="00CA3E0D"/>
    <w:rsid w:val="00CD65A1"/>
    <w:rsid w:val="00CE000A"/>
    <w:rsid w:val="00CE3742"/>
    <w:rsid w:val="00D720DF"/>
    <w:rsid w:val="00D84D7D"/>
    <w:rsid w:val="00DE7BDE"/>
    <w:rsid w:val="00E07ACC"/>
    <w:rsid w:val="00F278BF"/>
    <w:rsid w:val="00F86B36"/>
    <w:rsid w:val="00FC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8E9A24"/>
  <w15:chartTrackingRefBased/>
  <w15:docId w15:val="{CCD7D35C-1BD4-EE46-92A0-8C36A2450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BD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7B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B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BD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BD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BD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BD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BD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BD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BD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B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B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B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B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B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B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B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B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B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B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7B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BD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7B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BD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7B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BD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7B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B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B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B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7BD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Bride, Shonna</dc:creator>
  <cp:keywords/>
  <dc:description/>
  <cp:lastModifiedBy>McBride, Shonna</cp:lastModifiedBy>
  <cp:revision>1</cp:revision>
  <dcterms:created xsi:type="dcterms:W3CDTF">2024-05-01T14:07:00Z</dcterms:created>
  <dcterms:modified xsi:type="dcterms:W3CDTF">2024-05-01T14:07:00Z</dcterms:modified>
</cp:coreProperties>
</file>